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3B1D85" w14:textId="7873580A" w:rsidR="00D57635" w:rsidRPr="00BC43C3" w:rsidRDefault="00D57635" w:rsidP="00D57635">
      <w:pPr>
        <w:rPr>
          <w:rFonts w:cstheme="minorHAnsi"/>
          <w:bCs/>
        </w:rPr>
      </w:pPr>
      <w:r>
        <w:rPr>
          <w:rStyle w:val="gnvwddmdd3b"/>
          <w:rFonts w:cstheme="minorHAnsi"/>
          <w:b/>
        </w:rPr>
        <w:t>S</w:t>
      </w:r>
      <w:r w:rsidR="00764702">
        <w:rPr>
          <w:rStyle w:val="gnvwddmdd3b"/>
          <w:rFonts w:cstheme="minorHAnsi"/>
          <w:b/>
        </w:rPr>
        <w:t>7</w:t>
      </w:r>
      <w:r>
        <w:rPr>
          <w:rStyle w:val="gnvwddmdd3b"/>
          <w:rFonts w:cstheme="minorHAnsi"/>
          <w:b/>
        </w:rPr>
        <w:t xml:space="preserve"> Table</w:t>
      </w:r>
      <w:r w:rsidRPr="0040407C">
        <w:rPr>
          <w:rStyle w:val="gnvwddmdd3b"/>
          <w:rFonts w:cstheme="minorHAnsi"/>
          <w:b/>
        </w:rPr>
        <w:t xml:space="preserve">: </w:t>
      </w:r>
      <w:r w:rsidRPr="00BC43C3">
        <w:rPr>
          <w:rStyle w:val="gnvwddmdd3b"/>
          <w:rFonts w:cstheme="minorHAnsi"/>
        </w:rPr>
        <w:t>Anova and Tukey results of lead concentrations in fish organs (mg/Kg)</w:t>
      </w:r>
      <w:r>
        <w:rPr>
          <w:rStyle w:val="gnvwddmdd3b"/>
          <w:rFonts w:cstheme="minorHAnsi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140"/>
        <w:gridCol w:w="1468"/>
        <w:gridCol w:w="1468"/>
        <w:gridCol w:w="1468"/>
        <w:gridCol w:w="1468"/>
      </w:tblGrid>
      <w:tr w:rsidR="00D57635" w:rsidRPr="0040407C" w14:paraId="6153EB93" w14:textId="77777777" w:rsidTr="003009CA">
        <w:trPr>
          <w:trHeight w:val="361"/>
        </w:trPr>
        <w:tc>
          <w:tcPr>
            <w:tcW w:w="1615" w:type="dxa"/>
          </w:tcPr>
          <w:p w14:paraId="6FE8569F" w14:textId="77777777" w:rsidR="00D57635" w:rsidRPr="0040407C" w:rsidRDefault="00D57635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140" w:type="dxa"/>
          </w:tcPr>
          <w:p w14:paraId="3F5013C3" w14:textId="77777777" w:rsidR="00D57635" w:rsidRPr="00BC43C3" w:rsidRDefault="00D57635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BC43C3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Df</w:t>
            </w:r>
          </w:p>
        </w:tc>
        <w:tc>
          <w:tcPr>
            <w:tcW w:w="1468" w:type="dxa"/>
          </w:tcPr>
          <w:p w14:paraId="7E12FF5F" w14:textId="77777777" w:rsidR="00D57635" w:rsidRPr="00BC43C3" w:rsidRDefault="00D57635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BC43C3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Sum Sq</w:t>
            </w:r>
          </w:p>
        </w:tc>
        <w:tc>
          <w:tcPr>
            <w:tcW w:w="1468" w:type="dxa"/>
          </w:tcPr>
          <w:p w14:paraId="39DBD00E" w14:textId="77777777" w:rsidR="00D57635" w:rsidRPr="00BC43C3" w:rsidRDefault="00D57635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BC43C3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Mean Sq</w:t>
            </w:r>
          </w:p>
        </w:tc>
        <w:tc>
          <w:tcPr>
            <w:tcW w:w="1468" w:type="dxa"/>
          </w:tcPr>
          <w:p w14:paraId="40C97C55" w14:textId="77777777" w:rsidR="00D57635" w:rsidRPr="00BC43C3" w:rsidRDefault="00D57635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BC43C3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F value</w:t>
            </w:r>
          </w:p>
        </w:tc>
        <w:tc>
          <w:tcPr>
            <w:tcW w:w="1468" w:type="dxa"/>
          </w:tcPr>
          <w:p w14:paraId="0CB39B27" w14:textId="77777777" w:rsidR="00D57635" w:rsidRPr="00BC43C3" w:rsidRDefault="00D57635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proofErr w:type="spellStart"/>
            <w:r w:rsidRPr="00BC43C3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Pr</w:t>
            </w:r>
            <w:proofErr w:type="spellEnd"/>
            <w:r w:rsidRPr="00BC43C3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(&gt;</w:t>
            </w:r>
            <w:proofErr w:type="gramStart"/>
            <w:r w:rsidRPr="00BC43C3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 xml:space="preserve">F)   </w:t>
            </w:r>
            <w:proofErr w:type="gramEnd"/>
            <w:r w:rsidRPr="00BC43C3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</w:p>
        </w:tc>
      </w:tr>
      <w:tr w:rsidR="00D57635" w:rsidRPr="0040407C" w14:paraId="404187EF" w14:textId="77777777" w:rsidTr="003009CA">
        <w:trPr>
          <w:trHeight w:val="361"/>
        </w:trPr>
        <w:tc>
          <w:tcPr>
            <w:tcW w:w="1615" w:type="dxa"/>
          </w:tcPr>
          <w:p w14:paraId="6B816062" w14:textId="77777777" w:rsidR="00D57635" w:rsidRPr="00BC43C3" w:rsidRDefault="00D57635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BC43C3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Organ</w:t>
            </w:r>
          </w:p>
        </w:tc>
        <w:tc>
          <w:tcPr>
            <w:tcW w:w="1140" w:type="dxa"/>
          </w:tcPr>
          <w:p w14:paraId="5D5B84B7" w14:textId="77777777" w:rsidR="00D57635" w:rsidRPr="0040407C" w:rsidRDefault="00D57635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</w:t>
            </w:r>
          </w:p>
        </w:tc>
        <w:tc>
          <w:tcPr>
            <w:tcW w:w="1468" w:type="dxa"/>
          </w:tcPr>
          <w:p w14:paraId="1AFF36BA" w14:textId="77777777" w:rsidR="00D57635" w:rsidRPr="0040407C" w:rsidRDefault="00D57635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000129</w:t>
            </w:r>
          </w:p>
        </w:tc>
        <w:tc>
          <w:tcPr>
            <w:tcW w:w="1468" w:type="dxa"/>
          </w:tcPr>
          <w:p w14:paraId="4BE333AB" w14:textId="77777777" w:rsidR="00D57635" w:rsidRPr="0040407C" w:rsidRDefault="00D57635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.287e-05</w:t>
            </w:r>
          </w:p>
        </w:tc>
        <w:tc>
          <w:tcPr>
            <w:tcW w:w="1468" w:type="dxa"/>
          </w:tcPr>
          <w:p w14:paraId="66420681" w14:textId="77777777" w:rsidR="00D57635" w:rsidRPr="0040407C" w:rsidRDefault="00D57635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4.936</w:t>
            </w:r>
          </w:p>
        </w:tc>
        <w:tc>
          <w:tcPr>
            <w:tcW w:w="1468" w:type="dxa"/>
          </w:tcPr>
          <w:p w14:paraId="0E006579" w14:textId="77777777" w:rsidR="00D57635" w:rsidRPr="0040407C" w:rsidRDefault="00D57635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 xml:space="preserve">0.036 *  </w:t>
            </w:r>
          </w:p>
        </w:tc>
      </w:tr>
      <w:tr w:rsidR="00D57635" w:rsidRPr="0040407C" w14:paraId="3385F7F9" w14:textId="77777777" w:rsidTr="003009CA">
        <w:trPr>
          <w:trHeight w:val="558"/>
        </w:trPr>
        <w:tc>
          <w:tcPr>
            <w:tcW w:w="1615" w:type="dxa"/>
          </w:tcPr>
          <w:p w14:paraId="2D089F69" w14:textId="77777777" w:rsidR="00D57635" w:rsidRPr="00BC43C3" w:rsidRDefault="00D57635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BC43C3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Month</w:t>
            </w:r>
          </w:p>
        </w:tc>
        <w:tc>
          <w:tcPr>
            <w:tcW w:w="1140" w:type="dxa"/>
          </w:tcPr>
          <w:p w14:paraId="3ED852D7" w14:textId="77777777" w:rsidR="00D57635" w:rsidRPr="0040407C" w:rsidRDefault="00D57635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</w:t>
            </w:r>
          </w:p>
        </w:tc>
        <w:tc>
          <w:tcPr>
            <w:tcW w:w="1468" w:type="dxa"/>
          </w:tcPr>
          <w:p w14:paraId="0BEED7D4" w14:textId="77777777" w:rsidR="00D57635" w:rsidRPr="0040407C" w:rsidRDefault="00D57635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003641</w:t>
            </w:r>
          </w:p>
        </w:tc>
        <w:tc>
          <w:tcPr>
            <w:tcW w:w="1468" w:type="dxa"/>
          </w:tcPr>
          <w:p w14:paraId="64DA8BB2" w14:textId="77777777" w:rsidR="00D57635" w:rsidRPr="0040407C" w:rsidRDefault="00D57635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.214e-04</w:t>
            </w:r>
          </w:p>
        </w:tc>
        <w:tc>
          <w:tcPr>
            <w:tcW w:w="1468" w:type="dxa"/>
          </w:tcPr>
          <w:p w14:paraId="2F2E27E6" w14:textId="77777777" w:rsidR="00D57635" w:rsidRPr="0040407C" w:rsidRDefault="00D57635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46.544</w:t>
            </w:r>
          </w:p>
        </w:tc>
        <w:tc>
          <w:tcPr>
            <w:tcW w:w="1468" w:type="dxa"/>
          </w:tcPr>
          <w:p w14:paraId="18BD5C2D" w14:textId="77777777" w:rsidR="00D57635" w:rsidRPr="0040407C" w:rsidRDefault="00D57635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.71e-10 ***</w:t>
            </w:r>
          </w:p>
        </w:tc>
      </w:tr>
      <w:tr w:rsidR="00D57635" w:rsidRPr="0040407C" w14:paraId="6C3E51F4" w14:textId="77777777" w:rsidTr="003009CA">
        <w:trPr>
          <w:trHeight w:val="558"/>
        </w:trPr>
        <w:tc>
          <w:tcPr>
            <w:tcW w:w="1615" w:type="dxa"/>
          </w:tcPr>
          <w:p w14:paraId="3586EC31" w14:textId="77777777" w:rsidR="00D57635" w:rsidRPr="00BC43C3" w:rsidRDefault="00D57635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BC43C3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Organ:  Month</w:t>
            </w:r>
          </w:p>
        </w:tc>
        <w:tc>
          <w:tcPr>
            <w:tcW w:w="1140" w:type="dxa"/>
          </w:tcPr>
          <w:p w14:paraId="141FDA63" w14:textId="77777777" w:rsidR="00D57635" w:rsidRPr="0040407C" w:rsidRDefault="00D57635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</w:t>
            </w:r>
          </w:p>
        </w:tc>
        <w:tc>
          <w:tcPr>
            <w:tcW w:w="1468" w:type="dxa"/>
          </w:tcPr>
          <w:p w14:paraId="2509BF7D" w14:textId="77777777" w:rsidR="00D57635" w:rsidRPr="0040407C" w:rsidRDefault="00D57635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001852</w:t>
            </w:r>
          </w:p>
        </w:tc>
        <w:tc>
          <w:tcPr>
            <w:tcW w:w="1468" w:type="dxa"/>
          </w:tcPr>
          <w:p w14:paraId="0203E8BE" w14:textId="77777777" w:rsidR="00D57635" w:rsidRPr="0040407C" w:rsidRDefault="00D57635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.173e-05</w:t>
            </w:r>
          </w:p>
        </w:tc>
        <w:tc>
          <w:tcPr>
            <w:tcW w:w="1468" w:type="dxa"/>
          </w:tcPr>
          <w:p w14:paraId="6B047BB1" w14:textId="77777777" w:rsidR="00D57635" w:rsidRPr="0040407C" w:rsidRDefault="00D57635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3.676</w:t>
            </w:r>
          </w:p>
        </w:tc>
        <w:tc>
          <w:tcPr>
            <w:tcW w:w="1468" w:type="dxa"/>
          </w:tcPr>
          <w:p w14:paraId="260A17C3" w14:textId="77777777" w:rsidR="00D57635" w:rsidRPr="0040407C" w:rsidRDefault="00D57635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.38e-07 ***</w:t>
            </w:r>
          </w:p>
        </w:tc>
      </w:tr>
      <w:tr w:rsidR="00D57635" w:rsidRPr="0040407C" w14:paraId="3AB2696E" w14:textId="77777777" w:rsidTr="003009CA">
        <w:trPr>
          <w:trHeight w:val="542"/>
        </w:trPr>
        <w:tc>
          <w:tcPr>
            <w:tcW w:w="1615" w:type="dxa"/>
          </w:tcPr>
          <w:p w14:paraId="2DDAEDBC" w14:textId="77777777" w:rsidR="00D57635" w:rsidRPr="00BC43C3" w:rsidRDefault="00D57635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BC43C3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Residuals</w:t>
            </w:r>
          </w:p>
        </w:tc>
        <w:tc>
          <w:tcPr>
            <w:tcW w:w="1140" w:type="dxa"/>
          </w:tcPr>
          <w:p w14:paraId="42DF14F2" w14:textId="77777777" w:rsidR="00D57635" w:rsidRPr="0040407C" w:rsidRDefault="00D57635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4</w:t>
            </w:r>
          </w:p>
        </w:tc>
        <w:tc>
          <w:tcPr>
            <w:tcW w:w="1468" w:type="dxa"/>
          </w:tcPr>
          <w:p w14:paraId="033364FB" w14:textId="77777777" w:rsidR="00D57635" w:rsidRPr="0040407C" w:rsidRDefault="00D57635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000626</w:t>
            </w:r>
          </w:p>
        </w:tc>
        <w:tc>
          <w:tcPr>
            <w:tcW w:w="1468" w:type="dxa"/>
          </w:tcPr>
          <w:p w14:paraId="65B59539" w14:textId="77777777" w:rsidR="00D57635" w:rsidRPr="0040407C" w:rsidRDefault="00D57635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 xml:space="preserve">2.610e-06 </w:t>
            </w:r>
          </w:p>
        </w:tc>
        <w:tc>
          <w:tcPr>
            <w:tcW w:w="1468" w:type="dxa"/>
          </w:tcPr>
          <w:p w14:paraId="022A93B7" w14:textId="77777777" w:rsidR="00D57635" w:rsidRPr="0040407C" w:rsidRDefault="00D57635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</w:tcPr>
          <w:p w14:paraId="36717C18" w14:textId="77777777" w:rsidR="00D57635" w:rsidRPr="0040407C" w:rsidRDefault="00D57635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</w:tbl>
    <w:p w14:paraId="69838117" w14:textId="77777777" w:rsidR="00D57635" w:rsidRPr="0040407C" w:rsidRDefault="00D57635" w:rsidP="00D57635">
      <w:pPr>
        <w:rPr>
          <w:rStyle w:val="gnvwddmdn3b"/>
          <w:rFonts w:cstheme="minorHAnsi"/>
        </w:rPr>
      </w:pPr>
      <w:r w:rsidRPr="0040407C">
        <w:rPr>
          <w:rFonts w:cstheme="minorHAnsi"/>
        </w:rPr>
        <w:t>Tukey results</w:t>
      </w:r>
      <w:r w:rsidRPr="0040407C">
        <w:rPr>
          <w:rStyle w:val="gnvwddmdn3b"/>
          <w:rFonts w:cstheme="minorHAnsi"/>
          <w:color w:val="000000"/>
          <w:bdr w:val="none" w:sz="0" w:space="0" w:color="auto" w:frame="1"/>
        </w:rPr>
        <w:tab/>
      </w:r>
      <w:r w:rsidRPr="0040407C">
        <w:rPr>
          <w:rStyle w:val="gnvwddmdn3b"/>
          <w:rFonts w:cstheme="minorHAnsi"/>
          <w:color w:val="000000"/>
          <w:bdr w:val="none" w:sz="0" w:space="0" w:color="auto" w:frame="1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0"/>
        <w:gridCol w:w="1848"/>
        <w:gridCol w:w="1848"/>
        <w:gridCol w:w="1848"/>
        <w:gridCol w:w="1848"/>
      </w:tblGrid>
      <w:tr w:rsidR="00D57635" w:rsidRPr="0040407C" w14:paraId="5C0CF371" w14:textId="77777777" w:rsidTr="003009CA">
        <w:trPr>
          <w:trHeight w:val="130"/>
        </w:trPr>
        <w:tc>
          <w:tcPr>
            <w:tcW w:w="1620" w:type="dxa"/>
          </w:tcPr>
          <w:p w14:paraId="74FC5147" w14:textId="77777777" w:rsidR="00D57635" w:rsidRPr="0040407C" w:rsidRDefault="00D57635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848" w:type="dxa"/>
          </w:tcPr>
          <w:p w14:paraId="0EC70FA6" w14:textId="77777777" w:rsidR="00D57635" w:rsidRPr="00BC43C3" w:rsidRDefault="00D57635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BC43C3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Diff</w:t>
            </w:r>
          </w:p>
        </w:tc>
        <w:tc>
          <w:tcPr>
            <w:tcW w:w="1848" w:type="dxa"/>
          </w:tcPr>
          <w:p w14:paraId="05B01AB7" w14:textId="77777777" w:rsidR="00D57635" w:rsidRPr="00BC43C3" w:rsidRDefault="00D57635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proofErr w:type="spellStart"/>
            <w:r w:rsidRPr="00BC43C3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lwr</w:t>
            </w:r>
            <w:proofErr w:type="spellEnd"/>
          </w:p>
        </w:tc>
        <w:tc>
          <w:tcPr>
            <w:tcW w:w="1848" w:type="dxa"/>
          </w:tcPr>
          <w:p w14:paraId="4FFD95ED" w14:textId="77777777" w:rsidR="00D57635" w:rsidRPr="00BC43C3" w:rsidRDefault="00D57635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proofErr w:type="spellStart"/>
            <w:r w:rsidRPr="00BC43C3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upr</w:t>
            </w:r>
            <w:proofErr w:type="spellEnd"/>
          </w:p>
        </w:tc>
        <w:tc>
          <w:tcPr>
            <w:tcW w:w="1848" w:type="dxa"/>
          </w:tcPr>
          <w:p w14:paraId="4E6D8ED2" w14:textId="77777777" w:rsidR="00D57635" w:rsidRPr="00BC43C3" w:rsidRDefault="00D57635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BC43C3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p adj</w:t>
            </w:r>
          </w:p>
        </w:tc>
      </w:tr>
      <w:tr w:rsidR="00D57635" w:rsidRPr="0040407C" w14:paraId="2412DACB" w14:textId="77777777" w:rsidTr="003009CA">
        <w:trPr>
          <w:trHeight w:val="390"/>
        </w:trPr>
        <w:tc>
          <w:tcPr>
            <w:tcW w:w="1620" w:type="dxa"/>
          </w:tcPr>
          <w:p w14:paraId="77E41821" w14:textId="77777777" w:rsidR="00D57635" w:rsidRPr="00BC43C3" w:rsidRDefault="00D57635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BC43C3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Liver-Gill</w:t>
            </w:r>
          </w:p>
        </w:tc>
        <w:tc>
          <w:tcPr>
            <w:tcW w:w="1848" w:type="dxa"/>
          </w:tcPr>
          <w:p w14:paraId="047EA147" w14:textId="77777777" w:rsidR="00D57635" w:rsidRPr="0040407C" w:rsidRDefault="00D57635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01268438</w:t>
            </w:r>
          </w:p>
        </w:tc>
        <w:tc>
          <w:tcPr>
            <w:tcW w:w="1848" w:type="dxa"/>
          </w:tcPr>
          <w:p w14:paraId="08FDDADE" w14:textId="77777777" w:rsidR="00D57635" w:rsidRPr="0040407C" w:rsidRDefault="00D57635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9.015145e-05</w:t>
            </w:r>
          </w:p>
        </w:tc>
        <w:tc>
          <w:tcPr>
            <w:tcW w:w="1848" w:type="dxa"/>
          </w:tcPr>
          <w:p w14:paraId="0DC2215C" w14:textId="77777777" w:rsidR="00D57635" w:rsidRPr="0040407C" w:rsidRDefault="00D57635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02446724</w:t>
            </w:r>
          </w:p>
        </w:tc>
        <w:tc>
          <w:tcPr>
            <w:tcW w:w="1848" w:type="dxa"/>
          </w:tcPr>
          <w:p w14:paraId="6B868E6D" w14:textId="77777777" w:rsidR="00D57635" w:rsidRPr="0040407C" w:rsidRDefault="00D57635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359796</w:t>
            </w:r>
          </w:p>
        </w:tc>
      </w:tr>
    </w:tbl>
    <w:p w14:paraId="02606681" w14:textId="77777777" w:rsidR="00D57635" w:rsidRPr="0040407C" w:rsidRDefault="00D57635" w:rsidP="00D57635">
      <w:pPr>
        <w:rPr>
          <w:rFonts w:cstheme="minorHAnsi"/>
        </w:rPr>
      </w:pPr>
    </w:p>
    <w:p w14:paraId="474924A6" w14:textId="77777777" w:rsidR="00D57635" w:rsidRDefault="00D57635" w:rsidP="00D57635">
      <w:pPr>
        <w:pStyle w:val="NoSpacing"/>
        <w:rPr>
          <w:rFonts w:cstheme="minorHAnsi"/>
          <w:b/>
        </w:rPr>
      </w:pPr>
      <w:bookmarkStart w:id="0" w:name="_Toc104967266"/>
    </w:p>
    <w:p w14:paraId="5C0FE094" w14:textId="77777777" w:rsidR="00D57635" w:rsidRDefault="00D57635" w:rsidP="00D57635">
      <w:pPr>
        <w:pStyle w:val="NoSpacing"/>
        <w:rPr>
          <w:rFonts w:cstheme="minorHAnsi"/>
          <w:b/>
        </w:rPr>
      </w:pPr>
    </w:p>
    <w:bookmarkEnd w:id="0"/>
    <w:p w14:paraId="1B55A620" w14:textId="77777777" w:rsidR="00E60999" w:rsidRDefault="00E60999"/>
    <w:sectPr w:rsidR="00E60999" w:rsidSect="00A53CE8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7E8CA9" w14:textId="77777777" w:rsidR="0058357F" w:rsidRDefault="0058357F">
      <w:pPr>
        <w:spacing w:after="0" w:line="240" w:lineRule="auto"/>
      </w:pPr>
      <w:r>
        <w:separator/>
      </w:r>
    </w:p>
  </w:endnote>
  <w:endnote w:type="continuationSeparator" w:id="0">
    <w:p w14:paraId="6EC74F8D" w14:textId="77777777" w:rsidR="0058357F" w:rsidRDefault="005835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61382341"/>
      <w:docPartObj>
        <w:docPartGallery w:val="Page Numbers (Bottom of Page)"/>
        <w:docPartUnique/>
      </w:docPartObj>
    </w:sdtPr>
    <w:sdtContent>
      <w:p w14:paraId="68276A4D" w14:textId="77777777" w:rsidR="00000000" w:rsidRDefault="00D57635" w:rsidP="00212C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B25F253" w14:textId="77777777" w:rsidR="00000000" w:rsidRDefault="00000000" w:rsidP="00212C8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82649292"/>
      <w:docPartObj>
        <w:docPartGallery w:val="Page Numbers (Bottom of Page)"/>
        <w:docPartUnique/>
      </w:docPartObj>
    </w:sdtPr>
    <w:sdtContent>
      <w:p w14:paraId="475FA0ED" w14:textId="77777777" w:rsidR="00000000" w:rsidRDefault="00D57635" w:rsidP="00212C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AAD8A86" w14:textId="77777777" w:rsidR="00000000" w:rsidRDefault="00000000" w:rsidP="00212C8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83A3F3" w14:textId="77777777" w:rsidR="0058357F" w:rsidRDefault="0058357F">
      <w:pPr>
        <w:spacing w:after="0" w:line="240" w:lineRule="auto"/>
      </w:pPr>
      <w:r>
        <w:separator/>
      </w:r>
    </w:p>
  </w:footnote>
  <w:footnote w:type="continuationSeparator" w:id="0">
    <w:p w14:paraId="559ED824" w14:textId="77777777" w:rsidR="0058357F" w:rsidRDefault="005835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635"/>
    <w:rsid w:val="0058357F"/>
    <w:rsid w:val="00764702"/>
    <w:rsid w:val="00791BE2"/>
    <w:rsid w:val="008972D9"/>
    <w:rsid w:val="00A53CE8"/>
    <w:rsid w:val="00D57635"/>
    <w:rsid w:val="00E4428B"/>
    <w:rsid w:val="00E60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FA236"/>
  <w15:chartTrackingRefBased/>
  <w15:docId w15:val="{F3FBE774-32C6-4EA0-9B43-04443E135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6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576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57635"/>
    <w:rPr>
      <w:rFonts w:ascii="Courier New" w:eastAsia="Times New Roman" w:hAnsi="Courier New" w:cs="Courier New"/>
      <w:sz w:val="20"/>
      <w:szCs w:val="20"/>
    </w:rPr>
  </w:style>
  <w:style w:type="character" w:customStyle="1" w:styleId="gnvwddmdn3b">
    <w:name w:val="gnvwddmdn3b"/>
    <w:basedOn w:val="DefaultParagraphFont"/>
    <w:rsid w:val="00D57635"/>
  </w:style>
  <w:style w:type="paragraph" w:styleId="Footer">
    <w:name w:val="footer"/>
    <w:basedOn w:val="Normal"/>
    <w:link w:val="FooterChar"/>
    <w:uiPriority w:val="99"/>
    <w:unhideWhenUsed/>
    <w:rsid w:val="00D576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7635"/>
  </w:style>
  <w:style w:type="character" w:styleId="PageNumber">
    <w:name w:val="page number"/>
    <w:basedOn w:val="DefaultParagraphFont"/>
    <w:uiPriority w:val="99"/>
    <w:semiHidden/>
    <w:unhideWhenUsed/>
    <w:rsid w:val="00D57635"/>
  </w:style>
  <w:style w:type="character" w:customStyle="1" w:styleId="gnvwddmdd3b">
    <w:name w:val="gnvwddmdd3b"/>
    <w:basedOn w:val="DefaultParagraphFont"/>
    <w:rsid w:val="00D57635"/>
  </w:style>
  <w:style w:type="table" w:styleId="TableGrid">
    <w:name w:val="Table Grid"/>
    <w:basedOn w:val="TableNormal"/>
    <w:uiPriority w:val="39"/>
    <w:rsid w:val="00D576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57635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576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7FF869-1D37-46D2-B869-5F9BDADF46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bote, Mary</dc:creator>
  <cp:keywords/>
  <dc:description/>
  <cp:lastModifiedBy>Adebote, Mary</cp:lastModifiedBy>
  <cp:revision>3</cp:revision>
  <dcterms:created xsi:type="dcterms:W3CDTF">2025-03-03T02:35:00Z</dcterms:created>
  <dcterms:modified xsi:type="dcterms:W3CDTF">2025-05-23T14:59:00Z</dcterms:modified>
</cp:coreProperties>
</file>